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F55E4" w14:textId="77777777" w:rsidR="006C4114" w:rsidRPr="002D0B07" w:rsidRDefault="006C4114" w:rsidP="006C4114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5273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5273E">
        <w:rPr>
          <w:rFonts w:ascii="Times New Roman" w:hAnsi="Times New Roman" w:cs="Times New Roman"/>
          <w:b/>
          <w:bCs/>
          <w:sz w:val="24"/>
          <w:szCs w:val="24"/>
        </w:rPr>
        <w:t xml:space="preserve">1: All putative suppressor mutations identified in this study. </w:t>
      </w:r>
      <w:r w:rsidRPr="0078092F">
        <w:rPr>
          <w:rFonts w:ascii="Times New Roman" w:hAnsi="Times New Roman" w:cs="Times New Roman"/>
          <w:b/>
          <w:bCs/>
          <w:i/>
          <w:i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5"/>
        <w:gridCol w:w="4099"/>
        <w:gridCol w:w="2592"/>
        <w:gridCol w:w="1644"/>
      </w:tblGrid>
      <w:tr w:rsidR="006C4114" w:rsidRPr="00053FE8" w14:paraId="1518643E" w14:textId="77777777" w:rsidTr="00684F26">
        <w:trPr>
          <w:trHeight w:val="397"/>
        </w:trPr>
        <w:tc>
          <w:tcPr>
            <w:tcW w:w="10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BEEE36" w14:textId="77777777" w:rsidR="006C4114" w:rsidRPr="00053FE8" w:rsidRDefault="006C4114" w:rsidP="00684F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3FE8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40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C5540C" w14:textId="77777777" w:rsidR="006C4114" w:rsidRPr="00053FE8" w:rsidRDefault="006C4114" w:rsidP="00684F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25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3646AD" w14:textId="77777777" w:rsidR="006C4114" w:rsidRDefault="006C4114" w:rsidP="00684F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unction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420722" w14:textId="77777777" w:rsidR="006C4114" w:rsidRDefault="006C4114" w:rsidP="00684F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lidated?</w:t>
            </w:r>
          </w:p>
        </w:tc>
      </w:tr>
      <w:tr w:rsidR="006C4114" w:rsidRPr="00950EE2" w14:paraId="657347C1" w14:textId="77777777" w:rsidTr="00684F26">
        <w:trPr>
          <w:trHeight w:val="397"/>
        </w:trPr>
        <w:tc>
          <w:tcPr>
            <w:tcW w:w="936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CA5D89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41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ilB</w:t>
            </w:r>
          </w:p>
        </w:tc>
      </w:tr>
      <w:tr w:rsidR="006C4114" w:rsidRPr="00950EE2" w14:paraId="71B381E6" w14:textId="77777777" w:rsidTr="00684F26">
        <w:trPr>
          <w:trHeight w:val="397"/>
        </w:trPr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1294A20A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A41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lB</w:t>
            </w:r>
          </w:p>
        </w:tc>
        <w:tc>
          <w:tcPr>
            <w:tcW w:w="4099" w:type="dxa"/>
            <w:tcBorders>
              <w:left w:val="nil"/>
              <w:right w:val="nil"/>
            </w:tcBorders>
            <w:vAlign w:val="center"/>
          </w:tcPr>
          <w:p w14:paraId="6B1914D3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4153">
              <w:rPr>
                <w:rFonts w:ascii="Times New Roman" w:hAnsi="Times New Roman" w:cs="Times New Roman"/>
                <w:sz w:val="22"/>
                <w:szCs w:val="22"/>
              </w:rPr>
              <w:t>Δ1bp – A1697</w:t>
            </w:r>
          </w:p>
        </w:tc>
        <w:tc>
          <w:tcPr>
            <w:tcW w:w="2592" w:type="dxa"/>
            <w:tcBorders>
              <w:left w:val="nil"/>
              <w:right w:val="nil"/>
            </w:tcBorders>
            <w:vAlign w:val="center"/>
          </w:tcPr>
          <w:p w14:paraId="3C40CF86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4153">
              <w:rPr>
                <w:rFonts w:ascii="Times New Roman" w:hAnsi="Times New Roman" w:cs="Times New Roman"/>
                <w:sz w:val="22"/>
                <w:szCs w:val="22"/>
              </w:rPr>
              <w:t xml:space="preserve">Extensio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TPase 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1D661EAD" w14:textId="77777777" w:rsidR="006C4114" w:rsidRPr="008D2E19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2E19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6C4114" w:rsidRPr="00950EE2" w14:paraId="2A592892" w14:textId="77777777" w:rsidTr="00684F26">
        <w:trPr>
          <w:trHeight w:val="397"/>
        </w:trPr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0E8B5775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A41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lB</w:t>
            </w:r>
          </w:p>
        </w:tc>
        <w:tc>
          <w:tcPr>
            <w:tcW w:w="4099" w:type="dxa"/>
            <w:tcBorders>
              <w:left w:val="nil"/>
              <w:right w:val="nil"/>
            </w:tcBorders>
            <w:vAlign w:val="center"/>
          </w:tcPr>
          <w:p w14:paraId="12A6E392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4153">
              <w:rPr>
                <w:rFonts w:ascii="Times New Roman" w:hAnsi="Times New Roman" w:cs="Times New Roman"/>
                <w:sz w:val="22"/>
                <w:szCs w:val="22"/>
              </w:rPr>
              <w:t>T430P</w:t>
            </w:r>
          </w:p>
        </w:tc>
        <w:tc>
          <w:tcPr>
            <w:tcW w:w="2592" w:type="dxa"/>
            <w:tcBorders>
              <w:left w:val="nil"/>
              <w:right w:val="nil"/>
            </w:tcBorders>
            <w:vAlign w:val="center"/>
          </w:tcPr>
          <w:p w14:paraId="27751721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52052494" w14:textId="77777777" w:rsidR="006C4114" w:rsidRPr="008D2E19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2E19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6C4114" w:rsidRPr="00950EE2" w14:paraId="0D958E52" w14:textId="77777777" w:rsidTr="00684F26">
        <w:trPr>
          <w:trHeight w:val="397"/>
        </w:trPr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3976249C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A41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lB</w:t>
            </w:r>
          </w:p>
        </w:tc>
        <w:tc>
          <w:tcPr>
            <w:tcW w:w="4099" w:type="dxa"/>
            <w:tcBorders>
              <w:left w:val="nil"/>
              <w:right w:val="nil"/>
            </w:tcBorders>
            <w:vAlign w:val="center"/>
          </w:tcPr>
          <w:p w14:paraId="046737A9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4153">
              <w:rPr>
                <w:rFonts w:ascii="Times New Roman" w:hAnsi="Times New Roman" w:cs="Times New Roman"/>
                <w:sz w:val="22"/>
                <w:szCs w:val="22"/>
              </w:rPr>
              <w:t>D181N</w:t>
            </w:r>
          </w:p>
        </w:tc>
        <w:tc>
          <w:tcPr>
            <w:tcW w:w="2592" w:type="dxa"/>
            <w:tcBorders>
              <w:left w:val="nil"/>
              <w:right w:val="nil"/>
            </w:tcBorders>
            <w:vAlign w:val="center"/>
          </w:tcPr>
          <w:p w14:paraId="06CF10B6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50C0C014" w14:textId="77777777" w:rsidR="006C4114" w:rsidRPr="008D2E19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2E19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</w:tr>
      <w:tr w:rsidR="006C4114" w:rsidRPr="00950EE2" w14:paraId="7F1EE478" w14:textId="77777777" w:rsidTr="00684F26">
        <w:trPr>
          <w:trHeight w:val="397"/>
        </w:trPr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3D81851B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A41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lB</w:t>
            </w:r>
          </w:p>
        </w:tc>
        <w:tc>
          <w:tcPr>
            <w:tcW w:w="4099" w:type="dxa"/>
            <w:tcBorders>
              <w:left w:val="nil"/>
              <w:right w:val="nil"/>
            </w:tcBorders>
            <w:vAlign w:val="center"/>
          </w:tcPr>
          <w:p w14:paraId="2CDC21D2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4153">
              <w:rPr>
                <w:rFonts w:ascii="Times New Roman" w:hAnsi="Times New Roman" w:cs="Times New Roman"/>
                <w:sz w:val="22"/>
                <w:szCs w:val="22"/>
              </w:rPr>
              <w:t>E558D</w:t>
            </w:r>
          </w:p>
        </w:tc>
        <w:tc>
          <w:tcPr>
            <w:tcW w:w="2592" w:type="dxa"/>
            <w:tcBorders>
              <w:left w:val="nil"/>
              <w:right w:val="nil"/>
            </w:tcBorders>
            <w:vAlign w:val="center"/>
          </w:tcPr>
          <w:p w14:paraId="140A33EF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6677059A" w14:textId="77777777" w:rsidR="006C4114" w:rsidRPr="008D2E19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2E19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6C4114" w:rsidRPr="00950EE2" w14:paraId="4923CCC5" w14:textId="77777777" w:rsidTr="00684F26">
        <w:trPr>
          <w:trHeight w:val="397"/>
        </w:trPr>
        <w:tc>
          <w:tcPr>
            <w:tcW w:w="9360" w:type="dxa"/>
            <w:gridSpan w:val="4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2FD5A4" w14:textId="77777777" w:rsidR="006C4114" w:rsidRPr="008D2E19" w:rsidRDefault="006C4114" w:rsidP="00684F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D2E1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il-</w:t>
            </w:r>
            <w:proofErr w:type="spellStart"/>
            <w:r w:rsidRPr="008D2E1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p</w:t>
            </w:r>
            <w:proofErr w:type="spellEnd"/>
            <w:r w:rsidRPr="008D2E1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network</w:t>
            </w:r>
          </w:p>
        </w:tc>
      </w:tr>
      <w:tr w:rsidR="006C4114" w:rsidRPr="00950EE2" w14:paraId="0C4F4C04" w14:textId="77777777" w:rsidTr="00684F26">
        <w:trPr>
          <w:trHeight w:val="397"/>
        </w:trPr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7D737362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A41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lJ</w:t>
            </w:r>
            <w:proofErr w:type="spellEnd"/>
          </w:p>
        </w:tc>
        <w:tc>
          <w:tcPr>
            <w:tcW w:w="4099" w:type="dxa"/>
            <w:tcBorders>
              <w:left w:val="nil"/>
              <w:right w:val="nil"/>
            </w:tcBorders>
            <w:vAlign w:val="center"/>
          </w:tcPr>
          <w:p w14:paraId="511E844A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4153">
              <w:rPr>
                <w:rFonts w:ascii="Times New Roman" w:hAnsi="Times New Roman" w:cs="Times New Roman"/>
                <w:sz w:val="22"/>
                <w:szCs w:val="22"/>
              </w:rPr>
              <w:t>T570I</w:t>
            </w:r>
          </w:p>
        </w:tc>
        <w:tc>
          <w:tcPr>
            <w:tcW w:w="2592" w:type="dxa"/>
            <w:tcBorders>
              <w:left w:val="nil"/>
              <w:right w:val="nil"/>
            </w:tcBorders>
            <w:vAlign w:val="center"/>
          </w:tcPr>
          <w:p w14:paraId="1AC5F74F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thyl-accepting chemotaxis protein – transduces signal for cAMP synthesis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37AD3ECF" w14:textId="77777777" w:rsidR="006C4114" w:rsidRPr="008D2E19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2E19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6C4114" w:rsidRPr="00950EE2" w14:paraId="52708C83" w14:textId="77777777" w:rsidTr="00684F26">
        <w:trPr>
          <w:trHeight w:val="397"/>
        </w:trPr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5923ED80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A41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imL</w:t>
            </w:r>
            <w:proofErr w:type="spellEnd"/>
          </w:p>
        </w:tc>
        <w:tc>
          <w:tcPr>
            <w:tcW w:w="4099" w:type="dxa"/>
            <w:tcBorders>
              <w:left w:val="nil"/>
              <w:right w:val="nil"/>
            </w:tcBorders>
            <w:vAlign w:val="center"/>
          </w:tcPr>
          <w:p w14:paraId="525B1C3E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4153">
              <w:rPr>
                <w:rFonts w:ascii="Times New Roman" w:hAnsi="Times New Roman" w:cs="Times New Roman"/>
                <w:sz w:val="22"/>
                <w:szCs w:val="22"/>
              </w:rPr>
              <w:t>L115F</w:t>
            </w:r>
          </w:p>
        </w:tc>
        <w:tc>
          <w:tcPr>
            <w:tcW w:w="2592" w:type="dxa"/>
            <w:tcBorders>
              <w:left w:val="nil"/>
              <w:right w:val="nil"/>
            </w:tcBorders>
            <w:vAlign w:val="center"/>
          </w:tcPr>
          <w:p w14:paraId="0C576113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affold protein – involved i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yaB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ctivation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0F33D49F" w14:textId="77777777" w:rsidR="006C4114" w:rsidRPr="008D2E19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2E19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6C4114" w:rsidRPr="00950EE2" w14:paraId="450E19E3" w14:textId="77777777" w:rsidTr="00684F26">
        <w:trPr>
          <w:trHeight w:val="397"/>
        </w:trPr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42CB52A2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A41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pA</w:t>
            </w:r>
            <w:proofErr w:type="spellEnd"/>
          </w:p>
        </w:tc>
        <w:tc>
          <w:tcPr>
            <w:tcW w:w="4099" w:type="dxa"/>
            <w:tcBorders>
              <w:left w:val="nil"/>
              <w:right w:val="nil"/>
            </w:tcBorders>
            <w:vAlign w:val="center"/>
          </w:tcPr>
          <w:p w14:paraId="0D2DF0EA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4153">
              <w:rPr>
                <w:rFonts w:ascii="Times New Roman" w:hAnsi="Times New Roman" w:cs="Times New Roman"/>
                <w:sz w:val="22"/>
                <w:szCs w:val="22"/>
              </w:rPr>
              <w:t>Δ36bp – 3776-3811</w:t>
            </w:r>
          </w:p>
        </w:tc>
        <w:tc>
          <w:tcPr>
            <w:tcW w:w="2592" w:type="dxa"/>
            <w:tcBorders>
              <w:left w:val="nil"/>
              <w:right w:val="nil"/>
            </w:tcBorders>
            <w:vAlign w:val="center"/>
          </w:tcPr>
          <w:p w14:paraId="367FEF3D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istidine kinase –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required </w:t>
            </w:r>
            <w:r w:rsidRPr="00950EE2">
              <w:rPr>
                <w:rFonts w:ascii="Times New Roman" w:hAnsi="Times New Roman" w:cs="Times New Roman"/>
                <w:sz w:val="23"/>
                <w:szCs w:val="23"/>
              </w:rPr>
              <w:t>for cAMP upregulation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6509D3C5" w14:textId="77777777" w:rsidR="006C4114" w:rsidRPr="008D2E19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2E19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</w:tr>
      <w:tr w:rsidR="006C4114" w:rsidRPr="00950EE2" w14:paraId="629836F5" w14:textId="77777777" w:rsidTr="00684F26">
        <w:trPr>
          <w:trHeight w:val="397"/>
        </w:trPr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4903F3D4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A41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pA</w:t>
            </w:r>
            <w:proofErr w:type="spellEnd"/>
          </w:p>
        </w:tc>
        <w:tc>
          <w:tcPr>
            <w:tcW w:w="4099" w:type="dxa"/>
            <w:tcBorders>
              <w:left w:val="nil"/>
              <w:right w:val="nil"/>
            </w:tcBorders>
            <w:vAlign w:val="center"/>
          </w:tcPr>
          <w:p w14:paraId="37ADE81A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4153">
              <w:rPr>
                <w:rFonts w:ascii="Times New Roman" w:hAnsi="Times New Roman" w:cs="Times New Roman"/>
                <w:sz w:val="22"/>
                <w:szCs w:val="22"/>
              </w:rPr>
              <w:t>Δ39bp – 3856-3894</w:t>
            </w:r>
          </w:p>
        </w:tc>
        <w:tc>
          <w:tcPr>
            <w:tcW w:w="2592" w:type="dxa"/>
            <w:tcBorders>
              <w:left w:val="nil"/>
              <w:right w:val="nil"/>
            </w:tcBorders>
            <w:vAlign w:val="center"/>
          </w:tcPr>
          <w:p w14:paraId="25AE105A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21B61D8C" w14:textId="77777777" w:rsidR="006C4114" w:rsidRPr="008D2E19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2E19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</w:tr>
      <w:tr w:rsidR="006C4114" w:rsidRPr="00950EE2" w14:paraId="6FFC6BF1" w14:textId="77777777" w:rsidTr="00684F26">
        <w:trPr>
          <w:trHeight w:val="397"/>
        </w:trPr>
        <w:tc>
          <w:tcPr>
            <w:tcW w:w="9360" w:type="dxa"/>
            <w:gridSpan w:val="4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815091" w14:textId="77777777" w:rsidR="006C4114" w:rsidRPr="008D2E19" w:rsidRDefault="006C4114" w:rsidP="00684F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D2E1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ther</w:t>
            </w:r>
          </w:p>
        </w:tc>
      </w:tr>
      <w:tr w:rsidR="006C4114" w:rsidRPr="00950EE2" w14:paraId="667E311F" w14:textId="77777777" w:rsidTr="00684F26">
        <w:trPr>
          <w:trHeight w:val="397"/>
        </w:trPr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41C5EF44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A41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lO</w:t>
            </w:r>
            <w:proofErr w:type="spellEnd"/>
          </w:p>
        </w:tc>
        <w:tc>
          <w:tcPr>
            <w:tcW w:w="4099" w:type="dxa"/>
            <w:tcBorders>
              <w:left w:val="nil"/>
              <w:right w:val="nil"/>
            </w:tcBorders>
            <w:vAlign w:val="center"/>
          </w:tcPr>
          <w:p w14:paraId="6178E123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4153">
              <w:rPr>
                <w:rFonts w:ascii="Times New Roman" w:hAnsi="Times New Roman" w:cs="Times New Roman"/>
                <w:sz w:val="22"/>
                <w:szCs w:val="22"/>
              </w:rPr>
              <w:t>P168L</w:t>
            </w:r>
          </w:p>
        </w:tc>
        <w:tc>
          <w:tcPr>
            <w:tcW w:w="2592" w:type="dxa"/>
            <w:tcBorders>
              <w:left w:val="nil"/>
              <w:right w:val="nil"/>
            </w:tcBorders>
            <w:vAlign w:val="center"/>
          </w:tcPr>
          <w:p w14:paraId="7561E8F5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ignment complex structural protein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4832F8C3" w14:textId="77777777" w:rsidR="006C4114" w:rsidRPr="008D2E19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2E19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6C4114" w:rsidRPr="00950EE2" w14:paraId="6A1FBA0B" w14:textId="77777777" w:rsidTr="00684F26">
        <w:trPr>
          <w:trHeight w:val="397"/>
        </w:trPr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122F5BC4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A41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pdA</w:t>
            </w:r>
            <w:proofErr w:type="spellEnd"/>
          </w:p>
        </w:tc>
        <w:tc>
          <w:tcPr>
            <w:tcW w:w="4099" w:type="dxa"/>
            <w:tcBorders>
              <w:left w:val="nil"/>
              <w:right w:val="nil"/>
            </w:tcBorders>
            <w:vAlign w:val="center"/>
          </w:tcPr>
          <w:p w14:paraId="3DE01817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4153">
              <w:rPr>
                <w:rFonts w:ascii="Times New Roman" w:hAnsi="Times New Roman" w:cs="Times New Roman"/>
                <w:sz w:val="22"/>
                <w:szCs w:val="22"/>
              </w:rPr>
              <w:t>V258G</w:t>
            </w:r>
          </w:p>
        </w:tc>
        <w:tc>
          <w:tcPr>
            <w:tcW w:w="2592" w:type="dxa"/>
            <w:tcBorders>
              <w:left w:val="nil"/>
              <w:right w:val="nil"/>
            </w:tcBorders>
            <w:vAlign w:val="center"/>
          </w:tcPr>
          <w:p w14:paraId="5908F26F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MP phosphodiesterase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4749827C" w14:textId="77777777" w:rsidR="006C4114" w:rsidRPr="008D2E19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2E19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6C4114" w:rsidRPr="00950EE2" w14:paraId="0D75DCBC" w14:textId="77777777" w:rsidTr="00684F26">
        <w:trPr>
          <w:trHeight w:val="397"/>
        </w:trPr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5E312085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A41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pdA</w:t>
            </w:r>
            <w:proofErr w:type="spellEnd"/>
          </w:p>
        </w:tc>
        <w:tc>
          <w:tcPr>
            <w:tcW w:w="4099" w:type="dxa"/>
            <w:tcBorders>
              <w:left w:val="nil"/>
              <w:right w:val="nil"/>
            </w:tcBorders>
            <w:vAlign w:val="center"/>
          </w:tcPr>
          <w:p w14:paraId="1DB97712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4153">
              <w:rPr>
                <w:rFonts w:ascii="Times New Roman" w:hAnsi="Times New Roman" w:cs="Times New Roman"/>
                <w:sz w:val="22"/>
                <w:szCs w:val="22"/>
              </w:rPr>
              <w:t xml:space="preserve">575-599 sequence duplication </w:t>
            </w:r>
            <w:r w:rsidRPr="00FA4153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GGTACGCTGCCTGCTGTGGGGGCA</w:t>
            </w:r>
          </w:p>
        </w:tc>
        <w:tc>
          <w:tcPr>
            <w:tcW w:w="2592" w:type="dxa"/>
            <w:tcBorders>
              <w:left w:val="nil"/>
              <w:right w:val="nil"/>
            </w:tcBorders>
            <w:vAlign w:val="center"/>
          </w:tcPr>
          <w:p w14:paraId="6F199E77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44E12C86" w14:textId="77777777" w:rsidR="006C4114" w:rsidRPr="008D2E19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2E19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</w:tr>
      <w:tr w:rsidR="006C4114" w:rsidRPr="00950EE2" w14:paraId="7BEC113C" w14:textId="77777777" w:rsidTr="00684F26">
        <w:trPr>
          <w:trHeight w:val="397"/>
        </w:trPr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7DA1D9C8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A41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fr</w:t>
            </w:r>
            <w:proofErr w:type="spellEnd"/>
          </w:p>
        </w:tc>
        <w:tc>
          <w:tcPr>
            <w:tcW w:w="4099" w:type="dxa"/>
            <w:tcBorders>
              <w:left w:val="nil"/>
              <w:right w:val="nil"/>
            </w:tcBorders>
            <w:vAlign w:val="center"/>
          </w:tcPr>
          <w:p w14:paraId="452CC46B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4153">
              <w:rPr>
                <w:rFonts w:ascii="Times New Roman" w:hAnsi="Times New Roman" w:cs="Times New Roman"/>
                <w:sz w:val="22"/>
                <w:szCs w:val="22"/>
              </w:rPr>
              <w:t>G146R</w:t>
            </w:r>
          </w:p>
        </w:tc>
        <w:tc>
          <w:tcPr>
            <w:tcW w:w="2592" w:type="dxa"/>
            <w:tcBorders>
              <w:left w:val="nil"/>
              <w:right w:val="nil"/>
            </w:tcBorders>
            <w:vAlign w:val="center"/>
          </w:tcPr>
          <w:p w14:paraId="617812F6" w14:textId="77777777" w:rsidR="006C4114" w:rsidRPr="00FA4153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anscription factor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567C5C41" w14:textId="77777777" w:rsidR="006C4114" w:rsidRPr="008D2E19" w:rsidRDefault="006C4114" w:rsidP="00684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2E19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</w:tr>
    </w:tbl>
    <w:p w14:paraId="2A5E3305" w14:textId="77777777" w:rsidR="00E63DAA" w:rsidRDefault="00E63DAA"/>
    <w:sectPr w:rsidR="00E63D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114"/>
    <w:rsid w:val="006C4114"/>
    <w:rsid w:val="00C521F6"/>
    <w:rsid w:val="00CD6C33"/>
    <w:rsid w:val="00E63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F6C3E"/>
  <w15:chartTrackingRefBased/>
  <w15:docId w15:val="{0335D5E8-6E04-482F-8454-BE6D9B4D9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114"/>
    <w:rPr>
      <w:rFonts w:ascii="Aptos" w:eastAsia="Aptos" w:hAnsi="Aptos" w:cs="Aptos"/>
      <w:kern w:val="0"/>
      <w:lang w:val="en-US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1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1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11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11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11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11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11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11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11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1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1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1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1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1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1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1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1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1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1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41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11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41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11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41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114"/>
    <w:pPr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41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1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1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1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4114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oberge</dc:creator>
  <cp:keywords/>
  <dc:description/>
  <cp:lastModifiedBy>nathan roberge</cp:lastModifiedBy>
  <cp:revision>1</cp:revision>
  <dcterms:created xsi:type="dcterms:W3CDTF">2025-10-07T18:17:00Z</dcterms:created>
  <dcterms:modified xsi:type="dcterms:W3CDTF">2025-10-07T18:18:00Z</dcterms:modified>
</cp:coreProperties>
</file>